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b/>
          <w:sz w:val="24"/>
          <w:szCs w:val="24"/>
          <w:lang w:eastAsia="zh-CN"/>
        </w:rPr>
      </w:pPr>
      <w:bookmarkStart w:id="0" w:name="OLE_LINK3"/>
      <w:r>
        <w:rPr>
          <w:rFonts w:hint="default" w:ascii="Times New Roman" w:hAnsi="Times New Roman" w:eastAsia="Arial Unicode MS" w:cs="Times New Roman"/>
          <w:b/>
          <w:sz w:val="24"/>
          <w:szCs w:val="24"/>
        </w:rPr>
        <w:t>Appendix S</w:t>
      </w:r>
      <w:r>
        <w:rPr>
          <w:rFonts w:hint="default" w:ascii="Times New Roman" w:hAnsi="Times New Roman" w:eastAsia="Arial Unicode MS" w:cs="Times New Roman"/>
          <w:b/>
          <w:sz w:val="24"/>
          <w:szCs w:val="24"/>
          <w:lang w:val="en-US" w:eastAsia="zh-CN"/>
        </w:rPr>
        <w:t>1</w:t>
      </w:r>
    </w:p>
    <w:bookmarkEnd w:id="0"/>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等线" w:cs="Times New Roman"/>
          <w:b/>
          <w:bCs/>
          <w:sz w:val="24"/>
          <w:szCs w:val="24"/>
        </w:rPr>
      </w:pPr>
      <w:r>
        <w:rPr>
          <w:rFonts w:hint="default" w:ascii="Times New Roman" w:hAnsi="Times New Roman" w:eastAsia="等线" w:cs="Times New Roman"/>
          <w:b/>
          <w:bCs/>
          <w:sz w:val="24"/>
          <w:szCs w:val="24"/>
        </w:rPr>
        <w:t>Search strategy</w:t>
      </w:r>
      <w:r>
        <w:rPr>
          <w:rFonts w:hint="default" w:ascii="Times New Roman" w:hAnsi="Times New Roman" w:eastAsia="等线" w:cs="Times New Roman"/>
          <w:b/>
          <w:bCs/>
          <w:sz w:val="24"/>
          <w:szCs w:val="24"/>
          <w:lang w:val="en-US" w:eastAsia="zh-CN"/>
        </w:rPr>
        <w:t xml:space="preserve"> for incidence</w:t>
      </w:r>
      <w:r>
        <w:rPr>
          <w:rFonts w:hint="default" w:ascii="Times New Roman" w:hAnsi="Times New Roman" w:eastAsia="等线" w:cs="Times New Roman"/>
          <w:b/>
          <w:bCs/>
          <w:sz w:val="24"/>
          <w:szCs w:val="24"/>
        </w:rPr>
        <w:t>:</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PubMed/Medlin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mmune Checkpoint Inhibitors"[Mesh]) ) OR (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 OR (CTLA-4 Inhibitors[Title/Abstract])) OR (CTLA 4 Inhibitors[Title/Abstract])) OR (CTLA-4 Inhibitor[Title/Abstract])) OR (CTLA 4 Inhibitor[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AND (("Incidence"[Mesh]) OR (((((((((((((((((((Incidences[Title/Abstract]) OR (Secondary Attack Rate[Title/Abstract])) OR (Attack Rate, Secondary[Title/Abstract])) OR (Rate, Secondary Attack[Title/Abstract])) OR (Secondary Attack Rates[Title/Abstract])) OR (Incidence Proportion[Title/Abstract])) OR (Incidence Proportions[Title/Abstract])) OR (Proportion, Incidence[Title/Abstract])) OR (Attack Rate[Title/Abstract])) OR (Attack Rates[Title/Abstract])) OR (Rate, Attack[Title/Abstract])) OR (Cumulative Incidence[Title/Abstract])) OR (Cumulative Incidences[Title/Abstract])) OR (Incidence, Cumulative[Title/Abstract])) OR (Incidence Rates[Title/Abstract])) OR (Rate, Incidence[Title/Abstract])) OR (Person-time Rate[Title/Abstract])) OR (Person-time Rates[Title/Abstract])) OR (Rate, Person-time[Title/Abstract])))) AND (((((((((((((((((((((((("Acute Kidney Injury"[Mesh]) OR (Acute Kidney Injuries[Title/Abstract])) OR (Kidney Injuries, Acute[Title/Abstract])) OR (Kidney Injury, Acute[Title/Abstract])) OR (Acute Renal Injury[Title/Abstract])) OR (Acute Renal Injuries[Title/Abstract])) OR (Renal Injuries, Acute[Title/Abstract])) OR (Renal Injury, Acute[Title/Abstract])) OR (Kidney Failure, Acute[Title/Abstract])) OR (Acute Kidney Failures[Title/Abstract])) OR (Kidney Failures, Acute[Title/Abstract])) OR (Acute Renal Failure[Title/Abstract])) OR (Acute Renal Failures[Title/Abstract])) OR (Renal Failures, Acute[Title/Abstract])) OR (Renal Failure, Acute[Title/Abstract])) OR (Acute Kidney Failure[Title/Abstract])) OR (Renal Insufficiency, Acute[Title/Abstract])) OR (Acute Renal Insufficiencies[Title/Abstract])) OR (Renal Insufficiencies, Acute[Title/Abstract])) OR (Acute Renal Insufficiency[Title/Abstract])) OR (Kidney Insufficiency, Acute[Title/Abstract])) OR (Acute Kidney Insufficiencies[Title/Abstract])) OR (Kidney Insufficiencies, Acute[Title/Abstract])) OR (Acute Kidney Insufficiency[Title/Abstract]))</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color w:val="000000"/>
          <w:sz w:val="24"/>
          <w:szCs w:val="24"/>
          <w:lang w:val="en-US" w:eastAsia="zh-CN"/>
        </w:rPr>
      </w:pPr>
      <w:r>
        <w:rPr>
          <w:rFonts w:hint="default" w:ascii="Times New Roman" w:hAnsi="Times New Roman" w:eastAsia="宋体" w:cs="Times New Roman"/>
          <w:b/>
          <w:bCs/>
          <w:color w:val="000000"/>
          <w:sz w:val="24"/>
          <w:szCs w:val="24"/>
          <w:lang w:val="en-US" w:eastAsia="zh-CN"/>
        </w:rPr>
        <w:t>Cochran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D</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Search</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Hit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MeSH descriptor: [Incidence] explode all trees</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2572</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Incidences or Secondary Attack Rate or Attack Rate, Secondary or Rate, Secondary Attack or Secondary Attack Rates or Incidence Proportion or Incidence Proportions or Proportion, Incidence or Attack Rate or Attack Rates or Rate, Attack or Cumulative Incidence or Cumulative Incidences or Incidence, Cumulative or Incidence Rates or Rate, Incidence or Person-time Rate or Person-time Rates or Rate, Person-time)):ti,ab,kw (Word variations have been searched)</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50091</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 or #2</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50091</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MeSH descriptor: [Acute Kidney Injury] explode all trees</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966</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Acute Kidney Injuries or Kidney Injuries, Acute or Kidney Injury, Acute or Acute Renal Injury or Acute Renal Injuries or Renal Injuries, Acute or Renal Injury, Acute or Kidney Failure, Acute or Acute Kidney Failures or Kidney Failures, Acute or Acute Renal Failure or Acute Renal Failures or Renal Failures, Acute or Renal Failure, Acute or Acute Kidney Failure or Renal Insufficiency, Acute or Acute Renal Insufficiencies or Renal Insufficiencies, Acute or Acute Renal Insufficiency or Kidney Insufficiency, Acute or Acute Kidney Insufficiencies or Kidney Insufficiencies, Acute or Acute Kidney Insufficiency):ti,ab,kw (Word variations have been searched)</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1103</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6</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4 or #5</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1127</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7</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MeSH descriptor: [Immune Checkpoint Inhibitors] explode all trees</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77</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8</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 L1 Inhibitors or PD L1 Inhibitors or PD L1 Inhibitor or PD L1 Inhibitor or Programmed Death Ligand 1 Inhibitors or Programmed Death Ligand 1 Inhibitors or PD 1 PD L1 Blockade or Blockade, PD 1 PD L1 or PD 1 PD L1 Blockade or CTLA 4 Inhibitors or CTLA 4 Inhibitors or CTLA 4 Inhibitor or CTLA 4 Inhibitor or Cytotoxic T Lymphocyte Associated Protein 4 Inhibitors or Cytotoxic T Lymphocyte Associated Protein 4 Inhibitors or Cytotoxic T Lymphocyte Associated Protein 4 Inhibitor or Cytotoxic T Lymphocyte Associated Protein 4 Inhibitor or PD 1 Inhibitors or PD 1 Inhibitors or PD 1 Inhibitor or Inhibitor, PD 1 or PD 1 Inhibitor or Programmed Cell Death Protein 1 Inhibitor or Programmed Cell Death Protein 1 Inhibitors):ti,ab,kw (Word variations have been searched)</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7335</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9</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7 or #8</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7335</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0</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3 and #6</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3074</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1</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10 and #9</w:t>
      </w:r>
      <w:r>
        <w:rPr>
          <w:rFonts w:hint="default" w:ascii="Times New Roman" w:hAnsi="Times New Roman" w:eastAsia="宋体" w:cs="Times New Roman"/>
          <w:sz w:val="24"/>
          <w:szCs w:val="24"/>
          <w:lang w:val="en-US" w:eastAsia="zh-CN"/>
        </w:rPr>
        <w:tab/>
      </w:r>
      <w:r>
        <w:rPr>
          <w:rFonts w:hint="default" w:ascii="Times New Roman" w:hAnsi="Times New Roman" w:eastAsia="宋体" w:cs="Times New Roman"/>
          <w:sz w:val="24"/>
          <w:szCs w:val="24"/>
          <w:lang w:val="en-US" w:eastAsia="zh-CN"/>
        </w:rPr>
        <w:t>25</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color w:val="000000"/>
          <w:sz w:val="24"/>
          <w:szCs w:val="24"/>
          <w:lang w:val="en-US" w:eastAsia="zh-CN"/>
        </w:rPr>
      </w:pPr>
      <w:r>
        <w:rPr>
          <w:rFonts w:hint="default" w:ascii="Times New Roman" w:hAnsi="Times New Roman" w:eastAsia="宋体" w:cs="Times New Roman"/>
          <w:b/>
          <w:bCs/>
          <w:color w:val="000000"/>
          <w:sz w:val="24"/>
          <w:szCs w:val="24"/>
          <w:lang w:val="en-US" w:eastAsia="zh-CN"/>
        </w:rPr>
        <w:t>Web of scienc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cs="Times New Roman"/>
          <w:sz w:val="24"/>
          <w:szCs w:val="24"/>
          <w:lang w:eastAsia="zh-CN"/>
        </w:rPr>
      </w:pP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eastAsia="zh-CN"/>
        </w:rPr>
        <w:t>TS=(Acute Kidney Injury) OR AB=(AKI OR Acute Kidney Injuries OR Kidney Injuries, Acute OR Kidney Injury, Acute OR Acute Renal Injury OR Acute Renal Injuries OR Renal Injuries, Acute OR Renal Injury, Acute OR Kidney Failure, Acute OR Acute Kidney Failures OR Kidney Failures, Acute OR Acute Renal Failure OR Acute Renal Failures OR Renal Failures, Acute OR Renal Failure, Acute OR Acute Kidney Failure OR Renal Insufficiency, Acute OR Acute Renal Insufficiencies OR Renal Insufficiencies, Acute OR Acute Renal Insufficiency OR Kidney Insufficiency, Acute OR Acute Kidney Insufficiencies OR Kidney Insufficiencies, Acute OR Acute Kidney Insufficiency)) AND (TS=(Immune Checkpoint Inhibitors ) OR AB=(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w:t>
      </w:r>
      <w:r>
        <w:rPr>
          <w:rFonts w:hint="default" w:ascii="Times New Roman" w:hAnsi="Times New Roman" w:eastAsia="宋体" w:cs="Times New Roman"/>
          <w:sz w:val="24"/>
          <w:szCs w:val="24"/>
          <w:lang w:val="en-US" w:eastAsia="zh-CN"/>
        </w:rPr>
        <w:t xml:space="preserve"> AND </w:t>
      </w:r>
      <w:r>
        <w:rPr>
          <w:rFonts w:hint="default" w:ascii="Times New Roman" w:hAnsi="Times New Roman" w:eastAsia="宋体" w:cs="Times New Roman"/>
          <w:sz w:val="24"/>
          <w:szCs w:val="24"/>
          <w:lang w:eastAsia="zh-CN"/>
        </w:rPr>
        <w:t>(</w:t>
      </w:r>
      <w:r>
        <w:rPr>
          <w:rFonts w:hint="default" w:ascii="Times New Roman" w:hAnsi="Times New Roman" w:eastAsia="宋体" w:cs="Times New Roman"/>
          <w:sz w:val="24"/>
          <w:szCs w:val="24"/>
          <w:lang w:val="en-US" w:eastAsia="zh-CN"/>
        </w:rPr>
        <w:t>TS=(Incidence</w:t>
      </w:r>
      <w:r>
        <w:rPr>
          <w:rFonts w:hint="default" w:ascii="Times New Roman" w:hAnsi="Times New Roman" w:eastAsia="宋体" w:cs="Times New Roman"/>
          <w:sz w:val="24"/>
          <w:szCs w:val="24"/>
          <w:lang w:eastAsia="zh-CN"/>
        </w:rPr>
        <w:t xml:space="preserve">) OR </w:t>
      </w:r>
      <w:r>
        <w:rPr>
          <w:rFonts w:hint="default" w:ascii="Times New Roman" w:hAnsi="Times New Roman" w:eastAsia="宋体" w:cs="Times New Roman"/>
          <w:sz w:val="24"/>
          <w:szCs w:val="24"/>
          <w:lang w:val="en-US" w:eastAsia="zh-CN"/>
        </w:rPr>
        <w:t>AB=(Incidences OR Secondary Attack Rate OR Attack Rate, Secondary OR Rate, Secondary Attack OR Secondary Attack Rates OR Incidence Proportion OR Incidence Proportions OR Proportion, Incidence OR Attack Rate OR Attack Rates OR Rate, Attack OR Cumulative Incidence OR Cumulative Incidences OR Incidence, Cumulative OR Incidence Rates OR Rate, Incidence OR Person-time Rate OR Person-time Rates OR Rate, Person-time)</w:t>
      </w:r>
      <w:r>
        <w:rPr>
          <w:rFonts w:hint="default" w:ascii="Times New Roman" w:hAnsi="Times New Roman" w:eastAsia="宋体" w:cs="Times New Roman"/>
          <w:sz w:val="24"/>
          <w:szCs w:val="24"/>
          <w:lang w:eastAsia="zh-CN"/>
        </w:rPr>
        <w:t>)</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宋体" w:cs="Times New Roman"/>
          <w:b/>
          <w:bCs/>
          <w:color w:val="000000"/>
          <w:sz w:val="24"/>
          <w:szCs w:val="24"/>
          <w:lang w:val="en-US" w:eastAsia="zh-CN"/>
        </w:rPr>
        <w:t>Embase</w:t>
      </w:r>
      <w:r>
        <w:rPr>
          <w:rFonts w:hint="default" w:ascii="Times New Roman" w:hAnsi="Times New Roman" w:eastAsia="Arial Unicode MS" w:cs="Times New Roman"/>
          <w:sz w:val="24"/>
          <w:szCs w:val="24"/>
        </w:rPr>
        <w:t xml:space="preserv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10. #3 AND #6 AND #9                                           176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9.  #7 OR #8                                               979,866  14 Feb 2023</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8.  'incidence'/exp                                        640,839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7.  incidences OR 'secondary attack rate'/exp OR           979,866      'secondary attack rate' OR (('secondary'/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secondary) AND attack AND rate) OR 'attack ra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secondary' OR (attack AND rate,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secondary'/exp OR secondary)) OR 'ra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secondary attack' OR (rate, AND ('secondary'/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secondary) AND attack) OR 'secondary attack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ates' OR (('secondary'/exp OR secondary)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ttack AND rates) OR 'incidence proportion'/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incidence proportion' OR (('incidenc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cidence) AND proportion) OR 'incidenc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portions' OR (('incidence'/exp OR incidenc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ND proportions) OR 'proportion, incidenc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portion, AND ('incidence'/exp OR incidenc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attack rate'/exp OR 'attack rate' OR (attack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ND rate) OR 'attack rates' OR (attack AND rate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rate, attack' OR (rate, AND attack)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umulative incidence'/exp OR 'cumulativ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cidence' OR (cumulative AND ('incidenc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cidence)) OR 'cumulative incidence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umulative AND incidences) OR 'incidenc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umulative' OR (('incidence,'/exp OR incidenc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ND cumulative) OR 'incidence rate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cidence'/exp OR incidence) AND rate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ate, incidence'/exp OR 'rate, incidenc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ate, AND ('incidence'/exp OR incidenc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erson-time rate'/exp OR 'person-time rat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erson time' AND rate) OR 'person-time rate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person time' AND rates) OR 'ra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erson-time' OR (rate, AND 'person tim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6.  #4 OR #5                                               113,40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5.  'immune checkpoint inhibitor'/exp                       19,147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4.  'checkpoint inhibitors, immune' OR (checkpoint         113,404       AND inhibitors, AND ('immune'/exp OR immun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checkpoint inhibitor'/exp OR 'immun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heckpoint inhibitor' OR (('immun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AND checkpoint AND ('inhibitor'/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 OR 'checkpoint inhibitor, immun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heckpoint AND inhibitor, AND ('immun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OR 'immune checkpoint blocker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exp OR immune) AND checkpoint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blockers) OR 'checkpoint blockers, immun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heckpoint AND blockers, AND ('immun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OR 'immune checkpoint blockad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checkpoint blockade' OR (('immun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AND checkpoint AND blockad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heckpoint blockade, immune' OR (checkpoint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blockade, AND ('immune'/exp OR immun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checkpoint inhibition'/exp OR 'immun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heckpoint inhibition' OR (('immun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mmune) AND checkpoint AND ('inhibition'/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ion)) OR 'checkpoint inhibition, immun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checkpoint AND inhibition, AND ('immune'/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immune)) OR 'pd-l1 inhibitors' OR ('pd l1'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exp OR inhibitors)) OR 'pd l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pd'/exp OR pd) AND ('l1'/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l1) AND ('inhibitors'/exp OR inhibitor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d-l1 inhibitor' OR ('pd l1'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exp OR inhibitor)) OR 'pd l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exp OR 'pd l1 inhibitor' OR (('pd'/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pd) AND ('l1'/exp OR l1) AND ('inhibitor'/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inhibitor)) OR 'programmed death-ligand 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programmed AND 'death ligand'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1'/exp OR 1) AND ('inhibitors'/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programmed death ligand 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programmed AND ('death'/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death) AND ('ligand'/exp OR ligand) AND ('1'/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1) AND ('inhibitors'/exp OR inhibitor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d-1-pd-l1 blockade' OR ('pd 1 pd l1'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blockade) OR 'blockade, pd-1-pd-l1' OR (blockad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ND 'pd 1 pd l1') OR 'pd 1 pd l1 blockad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1'/exp OR 1) AND ('pd'/exp OR pd)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l1'/exp OR l1) AND blockade) OR 'ctla-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ctla 4'/exp OR 'ctla 4')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exp OR inhibitors)) OR 'ctla 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ctla AND 4 AND ('inhibitors'/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inhibitors)) OR 'ctla-4 inhibitor' OR (('ctla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4'/exp OR 'ctla 4') AND ('inhibitor'/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 OR 'ctla 4 inhibitor' OR (ctla AND 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ND ('inhibitor'/exp OR inhibitor)) OR 'cytotoxic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t-lymphocyte-associated protein 4 inhibitor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ytotoxic AND 't lymphocyte associated'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tein'/exp OR protein) AND 4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exp OR inhibitors)) OR 'cytotoxic t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lymphocyte associated protein 4 inhibitor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ytotoxic AND t AND ('lymphocyt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lymphocyte) AND associated AND ('protein'/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tein) AND 4 AND ('inhibitors'/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cytotoxic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t-lymphocyte-associated protein 4 inhibitor'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ytotoxic AND 't lymphocyte associated'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tein'/exp OR protein) AND 4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exp OR inhibitor)) OR 'cytotoxic t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lymphocyte associated protein 4 inhibitor'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ytotoxic AND t AND ('lymphocyt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lymphocyte) AND associated AND ('protein'/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tein) AND 4 AND ('inhibitor'/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 OR 'pd-1 inhibitors' OR (('pd 1'/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pd 1') AND ('inhibitors'/exp OR inhibitor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pd 1 inhibitors' OR (('pd'/exp OR pd)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1'/exp OR 1) AND ('inhibitors'/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 OR 'pd-1 inhibitor' OR (('pd 1'/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pd 1') AND ('inhibitor'/exp OR inhibitor))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 pd-1' OR (inhibitor, AND ('pd 1'/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pd 1')) OR 'pd 1 inhibitor'/exp OR 'pd 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 OR (('pd'/exp OR pd) AND ('1'/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1) AND ('inhibitor'/exp OR inhibitor))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grammed cell death protein 1 inhibitor'/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programmed cell death protein 1 inhibitor'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grammed AND ('cell'/exp OR cell)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death'/exp OR death) AND ('protein'/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tein) AND ('1'/exp OR 1) AND ('inhibitor'/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inhibitor)) OR 'programmed cell death protein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1 inhibitors' OR (programmed AND ('cell'/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cell) AND ('death'/exp OR death)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protein'/exp OR protein) AND ('1'/exp OR 1)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hibitors'/exp OR inhibitor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3.  #1 OR #2                                               278,728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2.  'acute kidney failure'/exp                             120,53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1.  aki OR 'acute kidney injuries' OR (acute AND           278,728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exp OR kidney) AND ('injuries'/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juries)) OR 'kidney injuries, acut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exp OR kidney) AND ('injuries,'/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juries,) AND acute) OR 'kidney injury, acu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kidney'/exp OR kidney) AND ('injury,'/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injury,) AND acute) OR 'acute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jury'/exp OR 'acute renal injury' OR (acute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exp OR renal) AND ('injury'/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jury)) OR 'acute renal injuries' OR (acute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exp OR renal) AND ('injuries'/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juries)) OR 'renal injuries, acut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exp OR renal) AND ('injuries,'/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juries,) AND acute) OR 'renal injury, acut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exp OR renal) AND ('injury,'/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jury,) AND acute) OR 'kidney failur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cute'/exp OR 'kidney failure, acut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exp OR kidney) AND failure, AND acu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acute kidney failures' OR (acute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exp OR kidney) AND failures) OR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failures, acute' OR (('kidney'/exp OR kidney)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failures, AND acute) OR 'acute renal failure'/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acute renal failure' OR (acute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exp OR renal) AND ('failure'/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failure)) OR 'acute renal failures' OR (acute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exp OR renal) AND failures) OR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failures, acute' OR (('renal'/exp OR renal)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failures, AND acute) OR 'renal failure, acut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exp OR renal) AND failure, AND acu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acute kidney failure'/exp OR 'acute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failure' OR (acute AND ('kidney'/exp OR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ND ('failure'/exp OR failure)) OR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y, acute'/exp OR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y, acute' OR (('renal'/exp OR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ND insufficiency, AND acute) OR 'acute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ies' OR (acute AND ('renal'/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 AND insufficiencies) OR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ies, acute' OR (('renal'/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 AND insufficiencies, AND acute) OR 'acu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 insufficiency'/exp OR 'acute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y' OR (acute AND ('renal'/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renal) AND insufficiency) OR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y, acute'/exp OR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y, acute' OR (('kidney'/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 AND insufficiency, AND acute) OR 'acu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 insufficiencies' OR (acute AN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exp OR kidney) AND insufficiencies)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 insufficiencies, acute' OR (('kidney'/exp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OR kidney) AND insufficiencies, AND acute)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acute kidney insufficiency'/exp OR 'acute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insufficiency' OR (acute AND ('kidney'/exp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r>
        <w:rPr>
          <w:rFonts w:hint="default" w:ascii="Times New Roman" w:hAnsi="Times New Roman" w:eastAsia="Arial Unicode MS" w:cs="Times New Roman"/>
          <w:sz w:val="24"/>
          <w:szCs w:val="24"/>
        </w:rPr>
        <w:t xml:space="preserve">     kidney) AND insufficiency)</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sz w:val="24"/>
          <w:szCs w:val="24"/>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b/>
          <w:sz w:val="24"/>
          <w:szCs w:val="24"/>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Arial Unicode MS" w:cs="Times New Roman"/>
          <w:b/>
          <w:sz w:val="24"/>
          <w:szCs w:val="24"/>
          <w:lang w:eastAsia="zh-CN"/>
        </w:rPr>
      </w:pPr>
      <w:r>
        <w:rPr>
          <w:rFonts w:hint="default" w:ascii="Times New Roman" w:hAnsi="Times New Roman" w:eastAsia="Arial Unicode MS" w:cs="Times New Roman"/>
          <w:b/>
          <w:sz w:val="24"/>
          <w:szCs w:val="24"/>
        </w:rPr>
        <w:t>Appendix S</w:t>
      </w:r>
      <w:r>
        <w:rPr>
          <w:rFonts w:hint="default" w:ascii="Times New Roman" w:hAnsi="Times New Roman" w:eastAsia="Arial Unicode MS" w:cs="Times New Roman"/>
          <w:b/>
          <w:sz w:val="24"/>
          <w:szCs w:val="24"/>
          <w:lang w:val="en-US" w:eastAsia="zh-CN"/>
        </w:rPr>
        <w:t>2</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等线" w:cs="Times New Roman"/>
          <w:b/>
          <w:bCs/>
          <w:sz w:val="24"/>
          <w:szCs w:val="24"/>
        </w:rPr>
      </w:pPr>
      <w:r>
        <w:rPr>
          <w:rFonts w:hint="default" w:ascii="Times New Roman" w:hAnsi="Times New Roman" w:eastAsia="等线" w:cs="Times New Roman"/>
          <w:b/>
          <w:bCs/>
          <w:sz w:val="24"/>
          <w:szCs w:val="24"/>
        </w:rPr>
        <w:t>Search strategy</w:t>
      </w:r>
      <w:r>
        <w:rPr>
          <w:rFonts w:hint="default" w:ascii="Times New Roman" w:hAnsi="Times New Roman" w:eastAsia="等线" w:cs="Times New Roman"/>
          <w:b/>
          <w:bCs/>
          <w:sz w:val="24"/>
          <w:szCs w:val="24"/>
          <w:lang w:val="en-US" w:eastAsia="zh-CN"/>
        </w:rPr>
        <w:t xml:space="preserve"> for risk factors</w:t>
      </w:r>
      <w:r>
        <w:rPr>
          <w:rFonts w:hint="default" w:ascii="Times New Roman" w:hAnsi="Times New Roman" w:eastAsia="等线" w:cs="Times New Roman"/>
          <w:b/>
          <w:bCs/>
          <w:sz w:val="24"/>
          <w:szCs w:val="24"/>
        </w:rPr>
        <w:t>:</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PubMed/Medlin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Immune Checkpoint Inhibitors"[Mesh]) ) OR (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 OR (CTLA-4 Inhibitors[Title/Abstract])) OR (CTLA 4 Inhibitors[Title/Abstract])) OR (CTLA-4 Inhibitor[Title/Abstract])) OR (CTLA 4 Inhibitor[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AND ((((((((((((((((((("Risk Factors"[Mesh]) OR (Factor, Risk[Title/Abstract])) OR (Risk Factor[Title/Abstract])) OR (Social Risk Factors[Title/Abstract])) OR (Factor, Social Risk[Title/Abstract])) OR (Factors, Social Risk[Title/Abstract])) OR (Risk Factor, Social[Title/Abstract])) OR (Risk Factors, Social[Title/Abstract])) OR (Social Risk Factor[Title/Abstract])) OR (Health Correlates[Title/Abstract])) OR (Correlates, Health[Title/Abstract])) OR (Population at Risk[Title/Abstract])) OR (Populations at Risk[Title/Abstract])) OR (Risk Scores[Title/Abstract])) OR (Risk Score[Title/Abstract])) OR (Score, Risk[Title/Abstract])) OR (Risk Factor Scores[Title/Abstract])) OR (Risk Factor Score[Title/Abstract])) OR (Score, Risk Factor[Title/Abstract]))) AND (((((((((((((((((((((((("Acute Kidney Injury"[Mesh]) OR (Acute Kidney Injuries[Title/Abstract])) OR (Kidney Injuries, Acute[Title/Abstract])) OR (Kidney Injury, Acute[Title/Abstract])) OR (Acute Renal Injury[Title/Abstract])) OR (Acute Renal Injuries[Title/Abstract])) OR (Renal Injuries, Acute[Title/Abstract])) OR (Renal Injury, Acute[Title/Abstract])) OR (Kidney Failure, Acute[Title/Abstract])) OR (Acute Kidney Failures[Title/Abstract])) OR (Kidney Failures, Acute[Title/Abstract])) OR (Acute Renal Failure[Title/Abstract])) OR (Acute Renal Failures[Title/Abstract])) OR (Renal Failures, Acute[Title/Abstract])) OR (Renal Failure, Acute[Title/Abstract])) OR (Acute Kidney Failure[Title/Abstract])) OR (Renal Insufficiency, Acute[Title/Abstract])) OR (Acute Renal Insufficiencies[Title/Abstract])) OR (Renal Insufficiencies, Acute[Title/Abstract])) OR (Acute Renal Insufficiency[Title/Abstract])) OR (Kidney Insufficiency, Acute[Title/Abstract])) OR (Acute Kidney Insufficiencies[Title/Abstract])) OR (Kidney Insufficiencies, Acute[Title/Abstract])) OR (Acute Kidney Insufficiency[Title/Abstract]))</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color w:val="000000"/>
          <w:sz w:val="24"/>
          <w:szCs w:val="24"/>
          <w:lang w:val="en-US" w:eastAsia="zh-CN"/>
        </w:rPr>
      </w:pPr>
      <w:r>
        <w:rPr>
          <w:rFonts w:hint="default" w:ascii="Times New Roman" w:hAnsi="Times New Roman" w:eastAsia="宋体" w:cs="Times New Roman"/>
          <w:b/>
          <w:bCs/>
          <w:color w:val="000000"/>
          <w:sz w:val="24"/>
          <w:szCs w:val="24"/>
          <w:lang w:val="en-US" w:eastAsia="zh-CN"/>
        </w:rPr>
        <w:t>Cochran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2</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MeSH descriptor: [Immune Checkpoint Inhibitors] explode all trees</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93</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3</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 L1 Inhibitors or PD L1 Inhibitors or PD L1 Inhibitor or PD L1 Inhibitor or Programmed Death Ligand 1 Inhibitors or Programmed Death Ligand 1 Inhibitors or PD 1 PD L1 Blockade or Blockade, PD 1 PD L1 or PD 1 PD L1 Blockade or CTLA 4 Inhibitors or CTLA 4 Inhibitors or CTLA 4 Inhibitor or CTLA 4 Inhibitor or Cytotoxic T Lymphocyte Associated Protein 4 Inhibitors or Cytotoxic T Lymphocyte Associated Protein 4 Inhibitors or Cytotoxic T Lymphocyte Associated Protein 4 Inhibitor or Cytotoxic T Lymphocyte Associated Protein 4 Inhibitor or PD 1 Inhibitors or PD 1 Inhibitors or PD 1 Inhibitor or Inhibitor, PD 1 or PD 1 Inhibitor or Programmed Cell Death Protein 1 Inhibitor or Programmed Cell Death Protein 1 Inhibitors):ti,ab,kw (Word variations have been searched)</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7219</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4</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2 or #13</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7219</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5</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MeSH descriptor: [Risk Factors] explode all trees</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26414</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6</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Factor, Risk or Risk Factor or Social Risk Factors or Factor, Social Risk or Factors, Social Risk or Risk Factor, Social or Risk Factors, Social or Social Risk Factor or Health Correlates or Correlates, Health or Population at Risk or Populations at Risk or Risk Scores or Risk Score or Score, Risk or Risk Factor Scores or Risk Factor Score or Score, Risk Factor):ti,ab,kw (Word variations have been searched)</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74520</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7</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5 or #16</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74520</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8</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4 and #17</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802</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19</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MeSH descriptor: [Acute Kidney Injury] explode all trees</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699</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20</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Acute Kidney Injuries or Kidney Injuries, Acute or Kidney Injury, Acute or Acute Renal Injury or Acute Renal Injuries or Renal Injuries, Acute or Renal Injury, Acute or Kidney Failure, Acute or Acute Kidney Failures or Kidney Failures, Acute or Acute Renal Failure or Acute Renal Failures or Renal Failures, Acute or Renal Failure, Acute or Acute Kidney Failure or Renal Insufficiency, Acute or Acute Renal Insufficiencies or Renal Insufficiencies, Acute or Acute Renal Insufficiency or Kidney Insufficiency, Acute or Acute Kidney Insufficiencies or Kidney Insufficiencies, Acute or Acute Kidney Insufficiency):ti,ab,kw (Word variations have been searched)</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0975</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21</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9 or #20</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0996</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22</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18 and #21</w:t>
      </w:r>
      <w:r>
        <w:rPr>
          <w:rFonts w:hint="default" w:ascii="Times New Roman" w:hAnsi="Times New Roman" w:eastAsia="宋体" w:cs="Times New Roman"/>
          <w:color w:val="000000"/>
          <w:sz w:val="24"/>
          <w:szCs w:val="24"/>
          <w:lang w:val="en-US" w:eastAsia="zh-CN"/>
        </w:rPr>
        <w:tab/>
      </w:r>
      <w:r>
        <w:rPr>
          <w:rFonts w:hint="default" w:ascii="Times New Roman" w:hAnsi="Times New Roman" w:eastAsia="宋体" w:cs="Times New Roman"/>
          <w:color w:val="000000"/>
          <w:sz w:val="24"/>
          <w:szCs w:val="24"/>
          <w:lang w:val="en-US" w:eastAsia="zh-CN"/>
        </w:rPr>
        <w:t>21</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color w:val="000000"/>
          <w:sz w:val="24"/>
          <w:szCs w:val="24"/>
          <w:lang w:val="en-US" w:eastAsia="zh-CN"/>
        </w:rPr>
      </w:pPr>
      <w:r>
        <w:rPr>
          <w:rFonts w:hint="default" w:ascii="Times New Roman" w:hAnsi="Times New Roman" w:eastAsia="宋体" w:cs="Times New Roman"/>
          <w:b/>
          <w:bCs/>
          <w:color w:val="000000"/>
          <w:sz w:val="24"/>
          <w:szCs w:val="24"/>
          <w:lang w:val="en-US" w:eastAsia="zh-CN"/>
        </w:rPr>
        <w:t>Web of scienc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TS=(Acute Kidney Injury) OR AB=(AKI OR Acute Kidney Injuries OR Kidney Injuries, Acute OR Kidney Injury, Acute OR Acute Renal Injury OR Acute Renal Injuries OR Renal Injuries, Acute OR Renal Injury, Acute OR Kidney Failure, Acute OR Acute Kidney Failures OR Kidney Failures, Acute OR Acute Renal Failure OR Acute Renal Failures OR Renal Failures, Acute OR Renal Failure, Acute OR Acute Kidney Failure OR Renal Insufficiency, Acute OR Acute Renal Insufficiencies OR Renal Insufficiencies, Acute OR Acute Renal Insufficiency OR Kidney Insufficiency, Acute OR Acute Kidney Insufficiencies OR Kidney Insufficiencies, Acute OR Acute Kidney Insufficiency)) AND (TS=(Immune Checkpoint Inhibitors ) OR AB=(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AND (TS=(Risk Factors) OR AB=(Factor, Risk OR Risk Factor OR Social Risk Factors OR Factor, Social Risk OR Factors, Social Risk OR Risk Factor, Social OR Risk Factors, Social OR Social Risk Factor OR Health Correlates OR Correlates, Health OR Population at Risk OR Populations at Risk OR Risk Scores OR Risk Score OR Score, Risk OR Risk Factor Scores OR Risk Factor Score OR Score, Risk Factor))</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color w:val="000000"/>
          <w:sz w:val="24"/>
          <w:szCs w:val="24"/>
          <w:lang w:val="en-US" w:eastAsia="zh-CN"/>
        </w:rPr>
      </w:pPr>
      <w:r>
        <w:rPr>
          <w:rFonts w:hint="default" w:ascii="Times New Roman" w:hAnsi="Times New Roman" w:eastAsia="宋体" w:cs="Times New Roman"/>
          <w:b/>
          <w:bCs/>
          <w:color w:val="000000"/>
          <w:sz w:val="24"/>
          <w:szCs w:val="24"/>
          <w:lang w:val="en-US" w:eastAsia="zh-CN"/>
        </w:rPr>
        <w:t>Embas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10. #3 AND #6 AND #9                                            48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9.  #7 OR #8                                             1,467,000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8.  'factor, risk':ab,ti OR 'risk factor':ab,ti OR         435,563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social risk factors':ab,ti OR 'factor, soci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risk':ab,ti OR 'factors, social risk':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risk factor, social':ab,ti OR 'risk factor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social':ab,ti OR 'social risk factor':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health correlates':ab,ti OR 'correlate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health':ab,ti OR 'population at risk':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populations at risk':ab,ti OR 'risk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scores':ab,ti OR 'risk score':ab,ti OR 'scor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risk':ab,ti OR 'risk factor scores':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risk factor score':ab,ti OR 'score, risk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factor':ab,ti</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7.  'risk factor'/exp                                    1,270,993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6.  #4 OR #5                                                37,832  19 Dec 2022</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5.  'checkpoint inhibitors, immune':ab,ti OR 'immune        25,647       checkpoint inhibitor':ab,ti OR 'checkpoint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hibitor, immune':ab,ti OR 'immune checkpoint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blockers':ab,ti OR 'checkpoint blocker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mmune':ab,ti OR 'immune checkpoint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blockade':ab,ti OR 'checkpoint blockad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mmune':ab,ti OR 'immune checkpoint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hibition':ab,ti OR 'checkpoint inhibition,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mmune':ab,ti OR 'pd-l1 inhibitors':ab,ti OR 'p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l1 inhibitors':ab,ti OR 'pd-l1 inhibitor':ab,ti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OR 'pd l1 inhibitor':ab,ti OR 'programme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death-ligand 1 inhibitors':ab,ti OR 'programme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death ligand 1 inhibitors':ab,ti OR 'pd-1-pd-l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blockade':ab,ti OR 'blockade, pd-1-pd-l1':ab,ti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OR 'pd 1 pd l1 blockade':ab,ti OR 'ctla-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hibitors':ab,ti OR 'ctla 4 inhibitors':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ctla-4 inhibitor':ab,ti OR 'ctla 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hibitor':ab,ti OR 'cytotoxic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t-lymphocyte-associated protein 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hibitors':ab,ti OR 'cytotoxic t lymphocy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associated protein 4 inhibitors':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cytotoxic t-lymphocyte-associated protein 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hibitor':ab,ti OR 'cytotoxic t lymphocy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associated protein 4 inhibitor':ab,ti OR 'pd-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hibitors':ab,ti OR 'pd 1 inhibitors':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pd-1 inhibitor':ab,ti OR 'inhibitor, pd-1':ab,ti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OR 'pd 1 inhibitor':ab,ti OR 'programmed cel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death protein 1 inhibitor':ab,ti OR 'programmed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cell death protein 1 inhibitors':ab,ti</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4.  'immune checkpoint inhibitor'/exp                       17,834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3.  #1 OR #2                                               135,151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2.  'acute kidney failure'/exp                             118,643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1.  aki:ab,ti OR 'acute kidney injuries':ab,ti OR           74,573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kidney injuries, acute':ab,ti OR 'kidney injur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acute':ab,ti OR 'acute renal injury':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acute renal injuries':ab,ti OR 'renal injurie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acute':ab,ti OR 'renal injury, acute':ab,ti OR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kidney failure, acute':ab,ti OR 'acute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failures':ab,ti OR 'kidney failures, acute':ab,ti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OR 'acute renal failure':ab,ti OR 'acute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failures':ab,ti OR 'renal failures, acute':ab,ti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OR 'renal failure, acute':ab,ti OR 'acute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failure':ab,ti OR 'renal insufficienc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acute':ab,ti OR 'acute renal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sufficiencies':ab,ti OR 'renal insufficiencies,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acute':ab,ti OR 'acute renal insufficiency':ab,ti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OR 'kidney insufficiency, acute':ab,ti OR 'acute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kidney insufficiencies':ab,ti OR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sufficiencies, acute':ab,ti OR 'acute kidney </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 xml:space="preserve">     insufficiency':ab,ti</w:t>
      </w:r>
    </w:p>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panose1 w:val="020B0604020202020204"/>
    <w:charset w:val="86"/>
    <w:family w:val="swiss"/>
    <w:pitch w:val="default"/>
    <w:sig w:usb0="FFFFFFFF" w:usb1="E9FFFFFF" w:usb2="0000003F" w:usb3="00000000" w:csb0="603F01FF" w:csb1="FFFF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543F60"/>
    <w:rsid w:val="6E543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Calibr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0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05:20:00Z</dcterms:created>
  <dc:creator>Liu   rainbow</dc:creator>
  <cp:lastModifiedBy>Liu   rainbow</cp:lastModifiedBy>
  <dcterms:modified xsi:type="dcterms:W3CDTF">2023-02-18T05:22: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9</vt:lpwstr>
  </property>
</Properties>
</file>